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6B313" w14:textId="001AA965" w:rsidR="00F00011" w:rsidRDefault="00E049CD" w:rsidP="008610A0">
      <w:r w:rsidRPr="00F821EA">
        <w:t xml:space="preserve">Supplementary </w:t>
      </w:r>
      <w:r w:rsidRPr="00F821EA">
        <w:rPr>
          <w:b/>
          <w:bCs/>
        </w:rPr>
        <w:t>table 1</w:t>
      </w:r>
      <w:r w:rsidRPr="00F821EA">
        <w:t xml:space="preserve">: </w:t>
      </w:r>
      <w:proofErr w:type="gramStart"/>
      <w:r w:rsidRPr="00F821EA">
        <w:t>Pre- and</w:t>
      </w:r>
      <w:proofErr w:type="gramEnd"/>
      <w:r w:rsidRPr="00F821EA">
        <w:t xml:space="preserve"> post-presentation questionnaire</w:t>
      </w:r>
      <w:r w:rsidRPr="00E049CD">
        <w:t xml:space="preserve"> </w:t>
      </w:r>
    </w:p>
    <w:tbl>
      <w:tblPr>
        <w:tblW w:w="14621" w:type="dxa"/>
        <w:tblLook w:val="04A0" w:firstRow="1" w:lastRow="0" w:firstColumn="1" w:lastColumn="0" w:noHBand="0" w:noVBand="1"/>
      </w:tblPr>
      <w:tblGrid>
        <w:gridCol w:w="2835"/>
        <w:gridCol w:w="1214"/>
        <w:gridCol w:w="840"/>
        <w:gridCol w:w="1207"/>
        <w:gridCol w:w="1275"/>
        <w:gridCol w:w="992"/>
        <w:gridCol w:w="1021"/>
        <w:gridCol w:w="840"/>
        <w:gridCol w:w="1116"/>
        <w:gridCol w:w="1240"/>
        <w:gridCol w:w="1028"/>
        <w:gridCol w:w="1013"/>
      </w:tblGrid>
      <w:tr w:rsidR="00AC7583" w:rsidRPr="00AC7583" w14:paraId="5FDEC08C" w14:textId="77777777" w:rsidTr="004F4EBE">
        <w:trPr>
          <w:gridAfter w:val="8"/>
          <w:wAfter w:w="8525" w:type="dxa"/>
          <w:trHeight w:val="30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BB9" w14:textId="0E24B235" w:rsidR="00AC7583" w:rsidRPr="00AC7583" w:rsidRDefault="00AC7583" w:rsidP="00AC758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Result of</w:t>
            </w:r>
            <w:r w:rsidRPr="00AC7583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 xml:space="preserve"> 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-</w:t>
            </w:r>
            <w:r w:rsidRPr="00AC7583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 xml:space="preserve"> and Post-Test for Student</w:t>
            </w:r>
            <w:r w:rsidR="004F4EBE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s</w:t>
            </w:r>
          </w:p>
        </w:tc>
      </w:tr>
      <w:tr w:rsidR="00AC7583" w:rsidRPr="00AC7583" w14:paraId="76717E7B" w14:textId="77777777" w:rsidTr="004F4EBE">
        <w:trPr>
          <w:gridAfter w:val="8"/>
          <w:wAfter w:w="8525" w:type="dxa"/>
          <w:trHeight w:val="30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A9D" w14:textId="77777777" w:rsidR="00AC7583" w:rsidRPr="00AC7583" w:rsidRDefault="00AC7583" w:rsidP="00AC758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</w:pPr>
            <w:r w:rsidRPr="00AC7583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Health education session of COVID-19</w:t>
            </w:r>
          </w:p>
        </w:tc>
      </w:tr>
      <w:tr w:rsidR="00BF13C8" w:rsidRPr="00BF13C8" w14:paraId="33F63423" w14:textId="77777777" w:rsidTr="00F36EEA">
        <w:tblPrEx>
          <w:jc w:val="center"/>
        </w:tblPrEx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0A9DA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Name of School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C2A426" w14:textId="3EFC3C5C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Total of Student</w:t>
            </w:r>
          </w:p>
        </w:tc>
        <w:tc>
          <w:tcPr>
            <w:tcW w:w="53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9201381" w14:textId="77777777" w:rsidR="00AC7583" w:rsidRPr="00F36EEA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F36E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Result of Pre-Test</w:t>
            </w:r>
          </w:p>
        </w:tc>
        <w:tc>
          <w:tcPr>
            <w:tcW w:w="5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E992390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Result of Post-Test</w:t>
            </w:r>
          </w:p>
        </w:tc>
      </w:tr>
      <w:tr w:rsidR="00BF13C8" w:rsidRPr="00AC7583" w14:paraId="5AB3D2FE" w14:textId="77777777" w:rsidTr="004F4EBE">
        <w:tblPrEx>
          <w:jc w:val="center"/>
        </w:tblPrEx>
        <w:trPr>
          <w:trHeight w:val="900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00FA" w14:textId="77777777" w:rsidR="00AC7583" w:rsidRPr="00BF13C8" w:rsidRDefault="00AC7583" w:rsidP="00AC758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</w:p>
        </w:tc>
        <w:tc>
          <w:tcPr>
            <w:tcW w:w="121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615EB" w14:textId="54065CAB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439657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Poor            </w:t>
            </w:r>
            <w:proofErr w:type="gram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(</w:t>
            </w:r>
            <w:proofErr w:type="gram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&lt;50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EB436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Average (50%-6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8577F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Fairly Good 70%-8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575B4E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Good 90%-9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67163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Excellent 10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48C9B1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Poor            </w:t>
            </w:r>
            <w:proofErr w:type="gram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(</w:t>
            </w:r>
            <w:proofErr w:type="gram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&lt;50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6E6656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Average (50%-6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58E5AE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Fairly Good 70%-89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70286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Good 90%-99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CA588C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Excellent 100%</w:t>
            </w:r>
          </w:p>
        </w:tc>
      </w:tr>
      <w:tr w:rsidR="00BF13C8" w:rsidRPr="00AC7583" w14:paraId="06AFEF87" w14:textId="77777777" w:rsidTr="004F4EBE">
        <w:tblPrEx>
          <w:jc w:val="center"/>
        </w:tblPrEx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35D6" w14:textId="77777777" w:rsidR="00AC7583" w:rsidRPr="00BF13C8" w:rsidRDefault="00AC7583" w:rsidP="00AC758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Sre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</w:t>
            </w: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Sombo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Secondary Scho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B27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41</w:t>
            </w:r>
          </w:p>
          <w:p w14:paraId="442F6421" w14:textId="74134973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1CD4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DEDD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82B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F2A1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F00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A817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3DA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9AC3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110A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A38C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7</w:t>
            </w:r>
          </w:p>
        </w:tc>
      </w:tr>
      <w:tr w:rsidR="00BF13C8" w:rsidRPr="00AC7583" w14:paraId="68F75E73" w14:textId="77777777" w:rsidTr="004F4EBE">
        <w:tblPrEx>
          <w:jc w:val="center"/>
        </w:tblPrEx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D454" w14:textId="77777777" w:rsidR="00AC7583" w:rsidRPr="00BF13C8" w:rsidRDefault="00AC7583" w:rsidP="00AC758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Prek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</w:t>
            </w: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Meas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Secondary Scho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0126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59</w:t>
            </w:r>
          </w:p>
          <w:p w14:paraId="313481DB" w14:textId="7E71EDC8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8E18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F8E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62A6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6500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A404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006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25D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97F9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E527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DC3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0</w:t>
            </w:r>
          </w:p>
        </w:tc>
      </w:tr>
      <w:tr w:rsidR="00BF13C8" w:rsidRPr="00AC7583" w14:paraId="789A44F7" w14:textId="77777777" w:rsidTr="004F4EBE">
        <w:tblPrEx>
          <w:jc w:val="center"/>
        </w:tblPrEx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4F18" w14:textId="3C8A8694" w:rsidR="00AC7583" w:rsidRPr="00BF13C8" w:rsidRDefault="004F4EBE" w:rsidP="00AC758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Santep</w:t>
            </w:r>
            <w:r w:rsidR="00AC7583"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heap</w:t>
            </w:r>
            <w:proofErr w:type="spellEnd"/>
            <w:r w:rsidR="00AC7583"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Secondary Scho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CA9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59</w:t>
            </w:r>
          </w:p>
          <w:p w14:paraId="55138DA6" w14:textId="02A0C0F3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0A25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1C6A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C25D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1193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102F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B55C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85E6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D5F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7576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13D2" w14:textId="77777777" w:rsidR="00AC7583" w:rsidRPr="00BF13C8" w:rsidRDefault="00AC7583" w:rsidP="00AC758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0</w:t>
            </w:r>
          </w:p>
        </w:tc>
      </w:tr>
    </w:tbl>
    <w:p w14:paraId="274FF9B4" w14:textId="6610A9AA" w:rsidR="00F00011" w:rsidRDefault="00F00011" w:rsidP="008610A0"/>
    <w:tbl>
      <w:tblPr>
        <w:tblW w:w="14634" w:type="dxa"/>
        <w:tblLook w:val="04A0" w:firstRow="1" w:lastRow="0" w:firstColumn="1" w:lastColumn="0" w:noHBand="0" w:noVBand="1"/>
      </w:tblPr>
      <w:tblGrid>
        <w:gridCol w:w="14634"/>
      </w:tblGrid>
      <w:tr w:rsidR="004F4EBE" w:rsidRPr="00AC7583" w14:paraId="616F0734" w14:textId="77777777" w:rsidTr="00330B0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2869" w14:textId="6DC56656" w:rsidR="004F4EBE" w:rsidRPr="00AC7583" w:rsidRDefault="004F4EBE" w:rsidP="004F4EBE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Result of</w:t>
            </w:r>
            <w:r w:rsidRPr="00AC7583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 xml:space="preserve"> 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-</w:t>
            </w:r>
            <w:r w:rsidRPr="00AC7583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 xml:space="preserve"> and Post-Test f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family members</w:t>
            </w:r>
          </w:p>
        </w:tc>
      </w:tr>
      <w:tr w:rsidR="004F4EBE" w:rsidRPr="00AC7583" w14:paraId="369C64F9" w14:textId="77777777" w:rsidTr="00330B0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588" w14:textId="77777777" w:rsidR="004F4EBE" w:rsidRPr="00AC7583" w:rsidRDefault="004F4EBE" w:rsidP="00330B0A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</w:pPr>
            <w:r w:rsidRPr="00AC7583">
              <w:rPr>
                <w:rFonts w:ascii="Calibri" w:eastAsia="Times New Roman" w:hAnsi="Calibri" w:cs="Calibri"/>
                <w:b/>
                <w:bCs/>
                <w:color w:val="000000"/>
                <w:lang w:val="en-US" w:bidi="km-KH"/>
              </w:rPr>
              <w:t>Health education session of COVID-19</w:t>
            </w:r>
          </w:p>
        </w:tc>
      </w:tr>
    </w:tbl>
    <w:p w14:paraId="642AE37C" w14:textId="505FE017" w:rsidR="004F4EBE" w:rsidRPr="004F4EBE" w:rsidRDefault="004F4EBE" w:rsidP="008610A0">
      <w:pPr>
        <w:rPr>
          <w:sz w:val="2"/>
          <w:szCs w:val="2"/>
        </w:rPr>
      </w:pPr>
      <w:r>
        <w:t xml:space="preserve">  </w:t>
      </w:r>
    </w:p>
    <w:tbl>
      <w:tblPr>
        <w:tblW w:w="16248" w:type="dxa"/>
        <w:jc w:val="center"/>
        <w:tblLook w:val="04A0" w:firstRow="1" w:lastRow="0" w:firstColumn="1" w:lastColumn="0" w:noHBand="0" w:noVBand="1"/>
      </w:tblPr>
      <w:tblGrid>
        <w:gridCol w:w="2689"/>
        <w:gridCol w:w="1344"/>
        <w:gridCol w:w="1838"/>
        <w:gridCol w:w="783"/>
        <w:gridCol w:w="1133"/>
        <w:gridCol w:w="1229"/>
        <w:gridCol w:w="1039"/>
        <w:gridCol w:w="992"/>
        <w:gridCol w:w="851"/>
        <w:gridCol w:w="1134"/>
        <w:gridCol w:w="1276"/>
        <w:gridCol w:w="992"/>
        <w:gridCol w:w="948"/>
      </w:tblGrid>
      <w:tr w:rsidR="00BF13C8" w:rsidRPr="00BF13C8" w14:paraId="728D82A3" w14:textId="77777777" w:rsidTr="00742A70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904A1B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Name of School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77E971" w14:textId="60D3555D" w:rsidR="00BF13C8" w:rsidRPr="00BF13C8" w:rsidRDefault="00101277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Total questionnaire</w:t>
            </w:r>
            <w:r w:rsidR="00BF13C8"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provid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for </w:t>
            </w:r>
            <w:r w:rsidR="00BF13C8"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family member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4362A8" w14:textId="2440902F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Total questionnaire received </w:t>
            </w:r>
            <w:r w:rsidR="00101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from</w:t>
            </w: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family member</w:t>
            </w:r>
            <w:r w:rsidR="00101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</w:t>
            </w:r>
            <w:r w:rsidR="00101277">
              <w:rPr>
                <w:rFonts w:ascii="Calibri" w:eastAsia="Times New Roman" w:hAnsi="Calibri"/>
                <w:color w:val="000000"/>
                <w:sz w:val="20"/>
                <w:szCs w:val="20"/>
                <w:lang w:val="en-US" w:bidi="km-KH"/>
              </w:rPr>
              <w:t>(pre- and post-test)</w:t>
            </w:r>
          </w:p>
        </w:tc>
        <w:tc>
          <w:tcPr>
            <w:tcW w:w="51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52C68E7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Result of Pre-Test</w:t>
            </w:r>
          </w:p>
        </w:tc>
        <w:tc>
          <w:tcPr>
            <w:tcW w:w="52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3C11D4B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Result of Post-Test</w:t>
            </w:r>
          </w:p>
        </w:tc>
      </w:tr>
      <w:tr w:rsidR="004F4EBE" w:rsidRPr="00BF13C8" w14:paraId="053038BB" w14:textId="77777777" w:rsidTr="00742A70">
        <w:trPr>
          <w:trHeight w:val="900"/>
          <w:jc w:val="center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9907D" w14:textId="77777777" w:rsidR="00BF13C8" w:rsidRPr="00BF13C8" w:rsidRDefault="00BF13C8" w:rsidP="00BF13C8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</w:p>
        </w:tc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8ED30" w14:textId="77777777" w:rsidR="00BF13C8" w:rsidRPr="00BF13C8" w:rsidRDefault="00BF13C8" w:rsidP="00BF13C8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</w:p>
        </w:tc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04C37" w14:textId="77777777" w:rsidR="00BF13C8" w:rsidRPr="00BF13C8" w:rsidRDefault="00BF13C8" w:rsidP="00BF13C8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78A48A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Poor            </w:t>
            </w:r>
            <w:proofErr w:type="gram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(</w:t>
            </w:r>
            <w:proofErr w:type="gram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&lt;50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CEB58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Average (50%-69%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ED6510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Fairly Good 70%-89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4AF0D8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Good 90%-9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063804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Excellent 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9FD3B8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Poor            </w:t>
            </w:r>
            <w:proofErr w:type="gram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(</w:t>
            </w:r>
            <w:proofErr w:type="gram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&lt;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8A2F55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Average (50%-6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46A286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Fairly Good 70%-8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D5D5EE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Good 90%-99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7CF0D6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Excellent 100%</w:t>
            </w:r>
          </w:p>
        </w:tc>
      </w:tr>
      <w:tr w:rsidR="00742A70" w:rsidRPr="00BF13C8" w14:paraId="0AC07619" w14:textId="77777777" w:rsidTr="00742A70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227F" w14:textId="77777777" w:rsidR="00742A70" w:rsidRPr="00BF13C8" w:rsidRDefault="00742A70" w:rsidP="00742A7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Sre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</w:t>
            </w: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Sombo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Secondary Schoo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1D54" w14:textId="20746559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0C63" w14:textId="271C9BB2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71+7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08F4" w14:textId="18BD80AF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746D" w14:textId="1445966A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2FC5" w14:textId="68276FCD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7EEB" w14:textId="2A6492FD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DBDA" w14:textId="7B449C51" w:rsidR="00742A70" w:rsidRPr="00BF13C8" w:rsidRDefault="00742A70" w:rsidP="00742A7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3C46" w14:textId="29CAB5F3" w:rsidR="00742A70" w:rsidRPr="00BF13C8" w:rsidRDefault="00742A70" w:rsidP="00742A7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 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097F" w14:textId="58653871" w:rsidR="00742A70" w:rsidRPr="00BF13C8" w:rsidRDefault="00742A70" w:rsidP="00742A7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     11</w:t>
            </w: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0C3A" w14:textId="5E6F81EE" w:rsidR="00742A70" w:rsidRPr="00BF13C8" w:rsidRDefault="00742A70" w:rsidP="00742A7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      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E4AA" w14:textId="0850D59A" w:rsidR="00742A70" w:rsidRPr="00BF13C8" w:rsidRDefault="00742A70" w:rsidP="00742A7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  <w:r w:rsidR="009F47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  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0E32" w14:textId="156D7C35" w:rsidR="00742A70" w:rsidRPr="00BF13C8" w:rsidRDefault="00742A70" w:rsidP="00742A7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   </w:t>
            </w: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 </w:t>
            </w:r>
            <w:r w:rsidR="009F47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2</w:t>
            </w:r>
          </w:p>
        </w:tc>
      </w:tr>
      <w:tr w:rsidR="00BF13C8" w:rsidRPr="00BF13C8" w14:paraId="3A6957F1" w14:textId="77777777" w:rsidTr="00742A70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6012" w14:textId="77777777" w:rsidR="00BF13C8" w:rsidRPr="00BF13C8" w:rsidRDefault="00BF13C8" w:rsidP="00BF13C8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Prek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</w:t>
            </w:r>
            <w:proofErr w:type="spellStart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Meas</w:t>
            </w:r>
            <w:proofErr w:type="spellEnd"/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Secondary Schoo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54D9" w14:textId="62AB14C8" w:rsidR="00BF13C8" w:rsidRPr="00BF13C8" w:rsidRDefault="00101277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4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FF84" w14:textId="77470EED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72</w:t>
            </w:r>
            <w:r w:rsidR="00101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+7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605D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C1E7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86F8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BFF1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7777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CDD2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D6F8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AE3A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C182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7B48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3</w:t>
            </w:r>
          </w:p>
        </w:tc>
      </w:tr>
      <w:tr w:rsidR="00BF13C8" w:rsidRPr="00BF13C8" w14:paraId="1768BBA7" w14:textId="77777777" w:rsidTr="00742A70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89C5" w14:textId="17EAC9D8" w:rsidR="00BF13C8" w:rsidRPr="00BF13C8" w:rsidRDefault="004F4EBE" w:rsidP="004F4EB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Santep</w:t>
            </w:r>
            <w:r w:rsidR="00BF13C8"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heap</w:t>
            </w:r>
            <w:proofErr w:type="spellEnd"/>
            <w:r w:rsidR="00BF13C8"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 xml:space="preserve"> Secondary Schoo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46DF" w14:textId="11451633" w:rsidR="00BF13C8" w:rsidRPr="00BF13C8" w:rsidRDefault="00101277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C009" w14:textId="36E58B8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45</w:t>
            </w:r>
            <w:r w:rsidR="00101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+4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101B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B8F3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ED4A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ED66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40C3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6976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8791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AC40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06A3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90ED" w14:textId="77777777" w:rsidR="00BF13C8" w:rsidRPr="00BF13C8" w:rsidRDefault="00BF13C8" w:rsidP="00BF13C8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</w:pPr>
            <w:r w:rsidRPr="00BF13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km-KH"/>
              </w:rPr>
              <w:t>18</w:t>
            </w:r>
          </w:p>
        </w:tc>
      </w:tr>
    </w:tbl>
    <w:p w14:paraId="0EF1F868" w14:textId="77777777" w:rsidR="00BF13C8" w:rsidRDefault="00BF13C8" w:rsidP="008610A0"/>
    <w:p w14:paraId="663493B5" w14:textId="651D0F78" w:rsidR="00F00011" w:rsidRDefault="00F00011" w:rsidP="008610A0"/>
    <w:p w14:paraId="45354488" w14:textId="5560E842" w:rsidR="005273A7" w:rsidRPr="00977885" w:rsidRDefault="005273A7" w:rsidP="008610A0">
      <w:pPr>
        <w:rPr>
          <w:lang w:val="en-US" w:bidi="km-KH"/>
        </w:rPr>
      </w:pPr>
    </w:p>
    <w:sectPr w:rsidR="005273A7" w:rsidRPr="00977885" w:rsidSect="00F00011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E944C" w14:textId="77777777" w:rsidR="006A58EF" w:rsidRDefault="006A58EF" w:rsidP="00CE3A29">
      <w:pPr>
        <w:spacing w:before="0" w:after="0" w:line="240" w:lineRule="auto"/>
      </w:pPr>
      <w:r>
        <w:separator/>
      </w:r>
    </w:p>
  </w:endnote>
  <w:endnote w:type="continuationSeparator" w:id="0">
    <w:p w14:paraId="1BC4AAA7" w14:textId="77777777" w:rsidR="006A58EF" w:rsidRDefault="006A58EF" w:rsidP="00CE3A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unPenh">
    <w:altName w:val="Cambria"/>
    <w:charset w:val="00"/>
    <w:family w:val="auto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MoolBoran">
    <w:altName w:val="Cambria"/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75123" w14:textId="77777777" w:rsidR="006A58EF" w:rsidRDefault="006A58EF" w:rsidP="00CE3A29">
      <w:pPr>
        <w:spacing w:before="0" w:after="0" w:line="240" w:lineRule="auto"/>
      </w:pPr>
      <w:r>
        <w:separator/>
      </w:r>
    </w:p>
  </w:footnote>
  <w:footnote w:type="continuationSeparator" w:id="0">
    <w:p w14:paraId="668F20A1" w14:textId="77777777" w:rsidR="006A58EF" w:rsidRDefault="006A58EF" w:rsidP="00CE3A2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59402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32D0E0" w14:textId="4C2F6643" w:rsidR="00872DC5" w:rsidRDefault="00872D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93A3D2C" w14:textId="77777777" w:rsidR="00872DC5" w:rsidRDefault="00872D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2594"/>
    <w:multiLevelType w:val="hybridMultilevel"/>
    <w:tmpl w:val="C87495A8"/>
    <w:lvl w:ilvl="0" w:tplc="BD028D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611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48C9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623E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4D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149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5A4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E2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700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845C32"/>
    <w:multiLevelType w:val="hybridMultilevel"/>
    <w:tmpl w:val="4ADADB86"/>
    <w:lvl w:ilvl="0" w:tplc="30E2D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0B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F8E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969C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8AA7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5443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1E23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7E6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68F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0B2D28"/>
    <w:multiLevelType w:val="hybridMultilevel"/>
    <w:tmpl w:val="057CD71A"/>
    <w:lvl w:ilvl="0" w:tplc="FBE0563E">
      <w:start w:val="2"/>
      <w:numFmt w:val="bullet"/>
      <w:lvlText w:val="-"/>
      <w:lvlJc w:val="left"/>
      <w:pPr>
        <w:ind w:left="720" w:hanging="360"/>
      </w:pPr>
      <w:rPr>
        <w:rFonts w:ascii="DaunPenh" w:eastAsiaTheme="minorHAnsi" w:hAnsi="DaunPenh" w:cs="DaunPen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8401C"/>
    <w:multiLevelType w:val="hybridMultilevel"/>
    <w:tmpl w:val="7704378E"/>
    <w:lvl w:ilvl="0" w:tplc="BE44BE7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E48F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7C0F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32A2F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C04C3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3A47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36EC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12F2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B453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E06AA"/>
    <w:multiLevelType w:val="hybridMultilevel"/>
    <w:tmpl w:val="A0B233A0"/>
    <w:lvl w:ilvl="0" w:tplc="DAD0F8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B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A85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5AF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7E7D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4EEC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8DB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8E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EC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491748"/>
    <w:multiLevelType w:val="hybridMultilevel"/>
    <w:tmpl w:val="C53C15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CA49BE"/>
    <w:multiLevelType w:val="hybridMultilevel"/>
    <w:tmpl w:val="65DC3472"/>
    <w:lvl w:ilvl="0" w:tplc="52481A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221A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6655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A0BF7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06A9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06FE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341E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B2E8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349E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B1E7C"/>
    <w:multiLevelType w:val="hybridMultilevel"/>
    <w:tmpl w:val="4F969F64"/>
    <w:lvl w:ilvl="0" w:tplc="42D20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A25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4A5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94E1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980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E2E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450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09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485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A925B43"/>
    <w:multiLevelType w:val="multilevel"/>
    <w:tmpl w:val="B5BCA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16742C"/>
    <w:multiLevelType w:val="hybridMultilevel"/>
    <w:tmpl w:val="1578E8B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265971"/>
    <w:multiLevelType w:val="hybridMultilevel"/>
    <w:tmpl w:val="F7701874"/>
    <w:lvl w:ilvl="0" w:tplc="740A0D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086F8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3AFA0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0E616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2EED7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F2D67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A252E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AA4BB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E8FB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602AC5"/>
    <w:multiLevelType w:val="hybridMultilevel"/>
    <w:tmpl w:val="2640E138"/>
    <w:lvl w:ilvl="0" w:tplc="AE3A7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ACD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840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E4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26D0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C49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40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2C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DE38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7387615"/>
    <w:multiLevelType w:val="hybridMultilevel"/>
    <w:tmpl w:val="9D24E1AA"/>
    <w:lvl w:ilvl="0" w:tplc="E208C79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F45C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3451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1058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3C4B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1C7C8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9C97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8A9F1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EC44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86276"/>
    <w:multiLevelType w:val="hybridMultilevel"/>
    <w:tmpl w:val="0EEEFE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34F86"/>
    <w:multiLevelType w:val="hybridMultilevel"/>
    <w:tmpl w:val="246EDFAC"/>
    <w:lvl w:ilvl="0" w:tplc="66343E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AAEA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6490B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00A3F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14914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A469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947DB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54E96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F8F34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E5FC6"/>
    <w:multiLevelType w:val="hybridMultilevel"/>
    <w:tmpl w:val="149AB22A"/>
    <w:lvl w:ilvl="0" w:tplc="E3109950">
      <w:start w:val="59"/>
      <w:numFmt w:val="bullet"/>
      <w:lvlText w:val="-"/>
      <w:lvlJc w:val="left"/>
      <w:pPr>
        <w:ind w:left="420" w:hanging="360"/>
      </w:pPr>
      <w:rPr>
        <w:rFonts w:ascii="Baskerville Old Face" w:eastAsiaTheme="minorHAnsi" w:hAnsi="Baskerville Old Fac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52E27233"/>
    <w:multiLevelType w:val="hybridMultilevel"/>
    <w:tmpl w:val="BBBC8A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C0DAE"/>
    <w:multiLevelType w:val="hybridMultilevel"/>
    <w:tmpl w:val="E56C261A"/>
    <w:lvl w:ilvl="0" w:tplc="1874A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5A80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485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387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34D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A8A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EB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AE4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A0FC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FE3DFF"/>
    <w:multiLevelType w:val="hybridMultilevel"/>
    <w:tmpl w:val="F7FE726E"/>
    <w:lvl w:ilvl="0" w:tplc="D94606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C224F9"/>
    <w:multiLevelType w:val="hybridMultilevel"/>
    <w:tmpl w:val="A16AF4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CB3BF5"/>
    <w:multiLevelType w:val="hybridMultilevel"/>
    <w:tmpl w:val="A9C69AA0"/>
    <w:lvl w:ilvl="0" w:tplc="63C021F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EEA4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212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FCAB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C402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880AB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4ED7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9CC2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34CF7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8E1E68"/>
    <w:multiLevelType w:val="hybridMultilevel"/>
    <w:tmpl w:val="E32C8B26"/>
    <w:lvl w:ilvl="0" w:tplc="5AAAAEA8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 w15:restartNumberingAfterBreak="0">
    <w:nsid w:val="67393532"/>
    <w:multiLevelType w:val="hybridMultilevel"/>
    <w:tmpl w:val="C2723248"/>
    <w:lvl w:ilvl="0" w:tplc="97E246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901186"/>
    <w:multiLevelType w:val="hybridMultilevel"/>
    <w:tmpl w:val="EFA4FB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F7738C"/>
    <w:multiLevelType w:val="hybridMultilevel"/>
    <w:tmpl w:val="1304063E"/>
    <w:lvl w:ilvl="0" w:tplc="B8C00C1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6227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2839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169B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963A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06B6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CCF17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B875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E425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8F0D82"/>
    <w:multiLevelType w:val="hybridMultilevel"/>
    <w:tmpl w:val="2354B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612318"/>
    <w:multiLevelType w:val="hybridMultilevel"/>
    <w:tmpl w:val="A16AF4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2639788">
    <w:abstractNumId w:val="9"/>
  </w:num>
  <w:num w:numId="2" w16cid:durableId="414598565">
    <w:abstractNumId w:val="23"/>
  </w:num>
  <w:num w:numId="3" w16cid:durableId="655180932">
    <w:abstractNumId w:val="13"/>
  </w:num>
  <w:num w:numId="4" w16cid:durableId="645552054">
    <w:abstractNumId w:val="26"/>
  </w:num>
  <w:num w:numId="5" w16cid:durableId="642856940">
    <w:abstractNumId w:val="5"/>
  </w:num>
  <w:num w:numId="6" w16cid:durableId="816529400">
    <w:abstractNumId w:val="8"/>
  </w:num>
  <w:num w:numId="7" w16cid:durableId="457337101">
    <w:abstractNumId w:val="22"/>
  </w:num>
  <w:num w:numId="8" w16cid:durableId="1319533567">
    <w:abstractNumId w:val="15"/>
  </w:num>
  <w:num w:numId="9" w16cid:durableId="2111048916">
    <w:abstractNumId w:val="0"/>
  </w:num>
  <w:num w:numId="10" w16cid:durableId="1278488189">
    <w:abstractNumId w:val="17"/>
  </w:num>
  <w:num w:numId="11" w16cid:durableId="812137181">
    <w:abstractNumId w:val="4"/>
  </w:num>
  <w:num w:numId="12" w16cid:durableId="609050148">
    <w:abstractNumId w:val="18"/>
  </w:num>
  <w:num w:numId="13" w16cid:durableId="1565216838">
    <w:abstractNumId w:val="1"/>
  </w:num>
  <w:num w:numId="14" w16cid:durableId="948396252">
    <w:abstractNumId w:val="7"/>
  </w:num>
  <w:num w:numId="15" w16cid:durableId="1718964336">
    <w:abstractNumId w:val="11"/>
  </w:num>
  <w:num w:numId="16" w16cid:durableId="1849444096">
    <w:abstractNumId w:val="24"/>
  </w:num>
  <w:num w:numId="17" w16cid:durableId="39792467">
    <w:abstractNumId w:val="3"/>
  </w:num>
  <w:num w:numId="18" w16cid:durableId="81225042">
    <w:abstractNumId w:val="12"/>
  </w:num>
  <w:num w:numId="19" w16cid:durableId="1015616164">
    <w:abstractNumId w:val="10"/>
  </w:num>
  <w:num w:numId="20" w16cid:durableId="132449616">
    <w:abstractNumId w:val="14"/>
  </w:num>
  <w:num w:numId="21" w16cid:durableId="1265066657">
    <w:abstractNumId w:val="2"/>
  </w:num>
  <w:num w:numId="22" w16cid:durableId="86922977">
    <w:abstractNumId w:val="20"/>
  </w:num>
  <w:num w:numId="23" w16cid:durableId="1794206110">
    <w:abstractNumId w:val="21"/>
  </w:num>
  <w:num w:numId="24" w16cid:durableId="1635479729">
    <w:abstractNumId w:val="6"/>
  </w:num>
  <w:num w:numId="25" w16cid:durableId="1040595769">
    <w:abstractNumId w:val="25"/>
  </w:num>
  <w:num w:numId="26" w16cid:durableId="168764437">
    <w:abstractNumId w:val="16"/>
  </w:num>
  <w:num w:numId="27" w16cid:durableId="42172841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28524&lt;/item&gt;&lt;item&gt;28618&lt;/item&gt;&lt;item&gt;29030&lt;/item&gt;&lt;item&gt;29070&lt;/item&gt;&lt;item&gt;29142&lt;/item&gt;&lt;item&gt;29202&lt;/item&gt;&lt;item&gt;29458&lt;/item&gt;&lt;item&gt;29484&lt;/item&gt;&lt;item&gt;29741&lt;/item&gt;&lt;item&gt;29745&lt;/item&gt;&lt;item&gt;29853&lt;/item&gt;&lt;item&gt;32165&lt;/item&gt;&lt;item&gt;32253&lt;/item&gt;&lt;item&gt;32281&lt;/item&gt;&lt;item&gt;32301&lt;/item&gt;&lt;item&gt;32342&lt;/item&gt;&lt;item&gt;32458&lt;/item&gt;&lt;item&gt;32717&lt;/item&gt;&lt;item&gt;32719&lt;/item&gt;&lt;item&gt;32721&lt;/item&gt;&lt;item&gt;32722&lt;/item&gt;&lt;item&gt;32723&lt;/item&gt;&lt;item&gt;32725&lt;/item&gt;&lt;item&gt;32726&lt;/item&gt;&lt;item&gt;32727&lt;/item&gt;&lt;item&gt;32728&lt;/item&gt;&lt;item&gt;32729&lt;/item&gt;&lt;item&gt;32730&lt;/item&gt;&lt;item&gt;32731&lt;/item&gt;&lt;item&gt;32732&lt;/item&gt;&lt;item&gt;32733&lt;/item&gt;&lt;item&gt;32734&lt;/item&gt;&lt;item&gt;32735&lt;/item&gt;&lt;item&gt;32736&lt;/item&gt;&lt;item&gt;32737&lt;/item&gt;&lt;item&gt;32739&lt;/item&gt;&lt;item&gt;32903&lt;/item&gt;&lt;item&gt;33331&lt;/item&gt;&lt;item&gt;33420&lt;/item&gt;&lt;item&gt;33421&lt;/item&gt;&lt;item&gt;33422&lt;/item&gt;&lt;item&gt;33423&lt;/item&gt;&lt;item&gt;33424&lt;/item&gt;&lt;item&gt;33425&lt;/item&gt;&lt;item&gt;33426&lt;/item&gt;&lt;item&gt;33427&lt;/item&gt;&lt;item&gt;33428&lt;/item&gt;&lt;item&gt;33429&lt;/item&gt;&lt;item&gt;33430&lt;/item&gt;&lt;item&gt;33439&lt;/item&gt;&lt;item&gt;33440&lt;/item&gt;&lt;item&gt;33446&lt;/item&gt;&lt;item&gt;33447&lt;/item&gt;&lt;item&gt;33448&lt;/item&gt;&lt;item&gt;33462&lt;/item&gt;&lt;/record-ids&gt;&lt;/item&gt;&lt;/Libraries&gt;"/>
  </w:docVars>
  <w:rsids>
    <w:rsidRoot w:val="005849F6"/>
    <w:rsid w:val="000003C8"/>
    <w:rsid w:val="00002FDE"/>
    <w:rsid w:val="000030AF"/>
    <w:rsid w:val="0000615A"/>
    <w:rsid w:val="0001154B"/>
    <w:rsid w:val="00014C29"/>
    <w:rsid w:val="00015939"/>
    <w:rsid w:val="00016CCD"/>
    <w:rsid w:val="00017467"/>
    <w:rsid w:val="000201F9"/>
    <w:rsid w:val="0002411C"/>
    <w:rsid w:val="0003414D"/>
    <w:rsid w:val="00036E48"/>
    <w:rsid w:val="0003738E"/>
    <w:rsid w:val="00043867"/>
    <w:rsid w:val="00043C3B"/>
    <w:rsid w:val="00045C29"/>
    <w:rsid w:val="000469E8"/>
    <w:rsid w:val="0004743A"/>
    <w:rsid w:val="00047A05"/>
    <w:rsid w:val="0005201F"/>
    <w:rsid w:val="00052B43"/>
    <w:rsid w:val="00054769"/>
    <w:rsid w:val="00056E2C"/>
    <w:rsid w:val="00064A47"/>
    <w:rsid w:val="00065109"/>
    <w:rsid w:val="000748B6"/>
    <w:rsid w:val="000749C9"/>
    <w:rsid w:val="00075325"/>
    <w:rsid w:val="00076A21"/>
    <w:rsid w:val="00077974"/>
    <w:rsid w:val="0008115E"/>
    <w:rsid w:val="000907BC"/>
    <w:rsid w:val="00094ADF"/>
    <w:rsid w:val="000A365D"/>
    <w:rsid w:val="000A398F"/>
    <w:rsid w:val="000A3A9C"/>
    <w:rsid w:val="000A5076"/>
    <w:rsid w:val="000A7851"/>
    <w:rsid w:val="000D389C"/>
    <w:rsid w:val="000D5E72"/>
    <w:rsid w:val="000D6905"/>
    <w:rsid w:val="000E016F"/>
    <w:rsid w:val="000E2747"/>
    <w:rsid w:val="000E3578"/>
    <w:rsid w:val="000E4F9C"/>
    <w:rsid w:val="000E6EC4"/>
    <w:rsid w:val="000F0E71"/>
    <w:rsid w:val="000F221F"/>
    <w:rsid w:val="000F6FE4"/>
    <w:rsid w:val="000F716F"/>
    <w:rsid w:val="00101277"/>
    <w:rsid w:val="00105950"/>
    <w:rsid w:val="00110299"/>
    <w:rsid w:val="001105DC"/>
    <w:rsid w:val="00114AC7"/>
    <w:rsid w:val="00116685"/>
    <w:rsid w:val="0011674E"/>
    <w:rsid w:val="00126D70"/>
    <w:rsid w:val="00130303"/>
    <w:rsid w:val="00135EB0"/>
    <w:rsid w:val="00136216"/>
    <w:rsid w:val="001366D8"/>
    <w:rsid w:val="00137FB9"/>
    <w:rsid w:val="00150254"/>
    <w:rsid w:val="0015174B"/>
    <w:rsid w:val="00160959"/>
    <w:rsid w:val="001615B2"/>
    <w:rsid w:val="00164E35"/>
    <w:rsid w:val="00171A9B"/>
    <w:rsid w:val="00174DCA"/>
    <w:rsid w:val="00182050"/>
    <w:rsid w:val="00196247"/>
    <w:rsid w:val="001971DB"/>
    <w:rsid w:val="00197A99"/>
    <w:rsid w:val="001A144C"/>
    <w:rsid w:val="001A24F8"/>
    <w:rsid w:val="001B02E3"/>
    <w:rsid w:val="001B0500"/>
    <w:rsid w:val="001B0A60"/>
    <w:rsid w:val="001B2239"/>
    <w:rsid w:val="001B2BF3"/>
    <w:rsid w:val="001C0F96"/>
    <w:rsid w:val="001C4080"/>
    <w:rsid w:val="001D13B0"/>
    <w:rsid w:val="001E09E9"/>
    <w:rsid w:val="001E102A"/>
    <w:rsid w:val="001E3DF8"/>
    <w:rsid w:val="001E54D2"/>
    <w:rsid w:val="001E62EE"/>
    <w:rsid w:val="001F479B"/>
    <w:rsid w:val="001F5F34"/>
    <w:rsid w:val="002003EB"/>
    <w:rsid w:val="00201758"/>
    <w:rsid w:val="0020497C"/>
    <w:rsid w:val="00211D73"/>
    <w:rsid w:val="0022363B"/>
    <w:rsid w:val="00232477"/>
    <w:rsid w:val="0023613A"/>
    <w:rsid w:val="00236858"/>
    <w:rsid w:val="00240E33"/>
    <w:rsid w:val="00241A8B"/>
    <w:rsid w:val="0024340C"/>
    <w:rsid w:val="002438F4"/>
    <w:rsid w:val="00244699"/>
    <w:rsid w:val="00245577"/>
    <w:rsid w:val="00250F34"/>
    <w:rsid w:val="00250FD4"/>
    <w:rsid w:val="002633BA"/>
    <w:rsid w:val="00263E70"/>
    <w:rsid w:val="00266ED9"/>
    <w:rsid w:val="00276857"/>
    <w:rsid w:val="00277E1D"/>
    <w:rsid w:val="00284FFB"/>
    <w:rsid w:val="00287812"/>
    <w:rsid w:val="00287A6A"/>
    <w:rsid w:val="00290F00"/>
    <w:rsid w:val="00291812"/>
    <w:rsid w:val="0029197C"/>
    <w:rsid w:val="0029404F"/>
    <w:rsid w:val="002A48D1"/>
    <w:rsid w:val="002B100E"/>
    <w:rsid w:val="002B5A94"/>
    <w:rsid w:val="002B5F69"/>
    <w:rsid w:val="002B7DF4"/>
    <w:rsid w:val="002C0E91"/>
    <w:rsid w:val="002C1194"/>
    <w:rsid w:val="002D0F85"/>
    <w:rsid w:val="002D22B8"/>
    <w:rsid w:val="002E18AE"/>
    <w:rsid w:val="002E3F24"/>
    <w:rsid w:val="002E5726"/>
    <w:rsid w:val="002E7C23"/>
    <w:rsid w:val="002E7C8F"/>
    <w:rsid w:val="002F08F9"/>
    <w:rsid w:val="002F3055"/>
    <w:rsid w:val="002F3728"/>
    <w:rsid w:val="002F37F5"/>
    <w:rsid w:val="002F388B"/>
    <w:rsid w:val="002F60F2"/>
    <w:rsid w:val="002F6809"/>
    <w:rsid w:val="002F6E8E"/>
    <w:rsid w:val="002F7563"/>
    <w:rsid w:val="002F7666"/>
    <w:rsid w:val="0030297B"/>
    <w:rsid w:val="003120E3"/>
    <w:rsid w:val="00315426"/>
    <w:rsid w:val="00315832"/>
    <w:rsid w:val="003166CD"/>
    <w:rsid w:val="00320946"/>
    <w:rsid w:val="0032375F"/>
    <w:rsid w:val="00324552"/>
    <w:rsid w:val="003245E3"/>
    <w:rsid w:val="00330B0A"/>
    <w:rsid w:val="00342AD9"/>
    <w:rsid w:val="00351000"/>
    <w:rsid w:val="003577EB"/>
    <w:rsid w:val="00357BB4"/>
    <w:rsid w:val="003616FE"/>
    <w:rsid w:val="00373C7C"/>
    <w:rsid w:val="0037577B"/>
    <w:rsid w:val="00375D83"/>
    <w:rsid w:val="003772ED"/>
    <w:rsid w:val="00383DFB"/>
    <w:rsid w:val="00384BF8"/>
    <w:rsid w:val="00384C53"/>
    <w:rsid w:val="00390C66"/>
    <w:rsid w:val="00392158"/>
    <w:rsid w:val="00395988"/>
    <w:rsid w:val="003979F5"/>
    <w:rsid w:val="003A1892"/>
    <w:rsid w:val="003A34CB"/>
    <w:rsid w:val="003A677E"/>
    <w:rsid w:val="003B6B56"/>
    <w:rsid w:val="003C23F0"/>
    <w:rsid w:val="003C38EC"/>
    <w:rsid w:val="003C3E36"/>
    <w:rsid w:val="003C4D75"/>
    <w:rsid w:val="003D1170"/>
    <w:rsid w:val="003E0DA1"/>
    <w:rsid w:val="003E6639"/>
    <w:rsid w:val="003F16BB"/>
    <w:rsid w:val="003F7DB6"/>
    <w:rsid w:val="00400678"/>
    <w:rsid w:val="0040075E"/>
    <w:rsid w:val="004033D2"/>
    <w:rsid w:val="00407E89"/>
    <w:rsid w:val="004106F9"/>
    <w:rsid w:val="004115F4"/>
    <w:rsid w:val="004146B0"/>
    <w:rsid w:val="00423921"/>
    <w:rsid w:val="00424E7B"/>
    <w:rsid w:val="00427133"/>
    <w:rsid w:val="004318BF"/>
    <w:rsid w:val="00431F40"/>
    <w:rsid w:val="00441147"/>
    <w:rsid w:val="00442F5F"/>
    <w:rsid w:val="00445C19"/>
    <w:rsid w:val="00451919"/>
    <w:rsid w:val="00457AC6"/>
    <w:rsid w:val="004663F5"/>
    <w:rsid w:val="00472A47"/>
    <w:rsid w:val="004741C4"/>
    <w:rsid w:val="004746A0"/>
    <w:rsid w:val="00474FAC"/>
    <w:rsid w:val="00481958"/>
    <w:rsid w:val="00484850"/>
    <w:rsid w:val="00494B2D"/>
    <w:rsid w:val="00495D96"/>
    <w:rsid w:val="004A46E9"/>
    <w:rsid w:val="004B35BC"/>
    <w:rsid w:val="004B4C75"/>
    <w:rsid w:val="004C3AE5"/>
    <w:rsid w:val="004C69C2"/>
    <w:rsid w:val="004D0FAB"/>
    <w:rsid w:val="004D4573"/>
    <w:rsid w:val="004D68B2"/>
    <w:rsid w:val="004E1284"/>
    <w:rsid w:val="004E3B66"/>
    <w:rsid w:val="004E63E0"/>
    <w:rsid w:val="004E6F3C"/>
    <w:rsid w:val="004E7371"/>
    <w:rsid w:val="004F28CC"/>
    <w:rsid w:val="004F4EBE"/>
    <w:rsid w:val="00500274"/>
    <w:rsid w:val="00511855"/>
    <w:rsid w:val="00512EF0"/>
    <w:rsid w:val="00520FD3"/>
    <w:rsid w:val="00521EE2"/>
    <w:rsid w:val="00524E01"/>
    <w:rsid w:val="00525721"/>
    <w:rsid w:val="0052604E"/>
    <w:rsid w:val="00527316"/>
    <w:rsid w:val="005273A7"/>
    <w:rsid w:val="0054533F"/>
    <w:rsid w:val="005463F7"/>
    <w:rsid w:val="0054715B"/>
    <w:rsid w:val="005516BF"/>
    <w:rsid w:val="00554BA0"/>
    <w:rsid w:val="00566ACB"/>
    <w:rsid w:val="00571641"/>
    <w:rsid w:val="00573A5F"/>
    <w:rsid w:val="005849F6"/>
    <w:rsid w:val="005869D0"/>
    <w:rsid w:val="0059001D"/>
    <w:rsid w:val="0059092F"/>
    <w:rsid w:val="005A43A7"/>
    <w:rsid w:val="005A4684"/>
    <w:rsid w:val="005A4A0F"/>
    <w:rsid w:val="005A5AE4"/>
    <w:rsid w:val="005A72F9"/>
    <w:rsid w:val="005B7C76"/>
    <w:rsid w:val="005C575E"/>
    <w:rsid w:val="005C7755"/>
    <w:rsid w:val="005D0350"/>
    <w:rsid w:val="005E02A9"/>
    <w:rsid w:val="005E476E"/>
    <w:rsid w:val="005E4FA5"/>
    <w:rsid w:val="005E6463"/>
    <w:rsid w:val="005E7BBD"/>
    <w:rsid w:val="005E7E7C"/>
    <w:rsid w:val="006224DC"/>
    <w:rsid w:val="0063001A"/>
    <w:rsid w:val="006305BC"/>
    <w:rsid w:val="0063663B"/>
    <w:rsid w:val="00636F98"/>
    <w:rsid w:val="00650094"/>
    <w:rsid w:val="006519AF"/>
    <w:rsid w:val="006541C5"/>
    <w:rsid w:val="00654E88"/>
    <w:rsid w:val="00662384"/>
    <w:rsid w:val="00664BCF"/>
    <w:rsid w:val="00665205"/>
    <w:rsid w:val="00666BE6"/>
    <w:rsid w:val="00666F77"/>
    <w:rsid w:val="006704E5"/>
    <w:rsid w:val="006715B3"/>
    <w:rsid w:val="00672A35"/>
    <w:rsid w:val="006744A2"/>
    <w:rsid w:val="00674A0F"/>
    <w:rsid w:val="0067744C"/>
    <w:rsid w:val="00686438"/>
    <w:rsid w:val="00691CC1"/>
    <w:rsid w:val="006A5770"/>
    <w:rsid w:val="006A58EF"/>
    <w:rsid w:val="006A5C04"/>
    <w:rsid w:val="006B11A8"/>
    <w:rsid w:val="006B45B6"/>
    <w:rsid w:val="006B5CE9"/>
    <w:rsid w:val="006B5F53"/>
    <w:rsid w:val="006C285C"/>
    <w:rsid w:val="006C4525"/>
    <w:rsid w:val="006C4CAF"/>
    <w:rsid w:val="006C4E23"/>
    <w:rsid w:val="006D0479"/>
    <w:rsid w:val="006D080C"/>
    <w:rsid w:val="006D347B"/>
    <w:rsid w:val="006D3826"/>
    <w:rsid w:val="006D789B"/>
    <w:rsid w:val="006E0BD7"/>
    <w:rsid w:val="006E41B0"/>
    <w:rsid w:val="006E52A1"/>
    <w:rsid w:val="006E5C3D"/>
    <w:rsid w:val="006E5D15"/>
    <w:rsid w:val="006E7AF7"/>
    <w:rsid w:val="006F42E8"/>
    <w:rsid w:val="006F48F6"/>
    <w:rsid w:val="0070056E"/>
    <w:rsid w:val="00701F51"/>
    <w:rsid w:val="00710CEB"/>
    <w:rsid w:val="0071315B"/>
    <w:rsid w:val="00713169"/>
    <w:rsid w:val="00714A72"/>
    <w:rsid w:val="00717674"/>
    <w:rsid w:val="00720303"/>
    <w:rsid w:val="00722D51"/>
    <w:rsid w:val="00723FA2"/>
    <w:rsid w:val="007244AE"/>
    <w:rsid w:val="007260D5"/>
    <w:rsid w:val="00731A78"/>
    <w:rsid w:val="00731C9B"/>
    <w:rsid w:val="00736A3E"/>
    <w:rsid w:val="00742014"/>
    <w:rsid w:val="00742A70"/>
    <w:rsid w:val="00744094"/>
    <w:rsid w:val="00745F1B"/>
    <w:rsid w:val="007512C9"/>
    <w:rsid w:val="0075231B"/>
    <w:rsid w:val="00752367"/>
    <w:rsid w:val="0075568C"/>
    <w:rsid w:val="00770B9B"/>
    <w:rsid w:val="00783814"/>
    <w:rsid w:val="00787532"/>
    <w:rsid w:val="007901C9"/>
    <w:rsid w:val="00790307"/>
    <w:rsid w:val="007A0E4D"/>
    <w:rsid w:val="007A455C"/>
    <w:rsid w:val="007A57B8"/>
    <w:rsid w:val="007A7505"/>
    <w:rsid w:val="007B4BD4"/>
    <w:rsid w:val="007B751E"/>
    <w:rsid w:val="007C2110"/>
    <w:rsid w:val="007C7454"/>
    <w:rsid w:val="007D23A4"/>
    <w:rsid w:val="007E5100"/>
    <w:rsid w:val="007E66FD"/>
    <w:rsid w:val="007E6B7C"/>
    <w:rsid w:val="007E796A"/>
    <w:rsid w:val="007F1FE2"/>
    <w:rsid w:val="007F2547"/>
    <w:rsid w:val="007F6094"/>
    <w:rsid w:val="007F7271"/>
    <w:rsid w:val="0080079A"/>
    <w:rsid w:val="008007A4"/>
    <w:rsid w:val="00802040"/>
    <w:rsid w:val="00805871"/>
    <w:rsid w:val="00806F58"/>
    <w:rsid w:val="00811CB0"/>
    <w:rsid w:val="008120A9"/>
    <w:rsid w:val="00816FCF"/>
    <w:rsid w:val="00825F3C"/>
    <w:rsid w:val="00831A25"/>
    <w:rsid w:val="00836223"/>
    <w:rsid w:val="00837B5D"/>
    <w:rsid w:val="008410DA"/>
    <w:rsid w:val="00846CB8"/>
    <w:rsid w:val="00846CBD"/>
    <w:rsid w:val="00851C93"/>
    <w:rsid w:val="00852E5B"/>
    <w:rsid w:val="008564DF"/>
    <w:rsid w:val="008576BE"/>
    <w:rsid w:val="0086091B"/>
    <w:rsid w:val="008610A0"/>
    <w:rsid w:val="00862335"/>
    <w:rsid w:val="00862BDF"/>
    <w:rsid w:val="008635F3"/>
    <w:rsid w:val="008717B0"/>
    <w:rsid w:val="00872DC5"/>
    <w:rsid w:val="008759BB"/>
    <w:rsid w:val="00876987"/>
    <w:rsid w:val="008865E2"/>
    <w:rsid w:val="00886C63"/>
    <w:rsid w:val="00886DE8"/>
    <w:rsid w:val="0089535A"/>
    <w:rsid w:val="008962BD"/>
    <w:rsid w:val="008A30FA"/>
    <w:rsid w:val="008A37E0"/>
    <w:rsid w:val="008A4989"/>
    <w:rsid w:val="008B209E"/>
    <w:rsid w:val="008B6643"/>
    <w:rsid w:val="008C1980"/>
    <w:rsid w:val="008D4496"/>
    <w:rsid w:val="008D6668"/>
    <w:rsid w:val="008D6E37"/>
    <w:rsid w:val="008D6EAD"/>
    <w:rsid w:val="008E4111"/>
    <w:rsid w:val="008E7447"/>
    <w:rsid w:val="008E7DA2"/>
    <w:rsid w:val="008F0B83"/>
    <w:rsid w:val="008F4AC9"/>
    <w:rsid w:val="00901BDC"/>
    <w:rsid w:val="009037C9"/>
    <w:rsid w:val="00907661"/>
    <w:rsid w:val="009214F5"/>
    <w:rsid w:val="009218CB"/>
    <w:rsid w:val="009231FB"/>
    <w:rsid w:val="0092378C"/>
    <w:rsid w:val="00924109"/>
    <w:rsid w:val="00925BDA"/>
    <w:rsid w:val="00931434"/>
    <w:rsid w:val="00932C56"/>
    <w:rsid w:val="00936947"/>
    <w:rsid w:val="00937D72"/>
    <w:rsid w:val="00940D61"/>
    <w:rsid w:val="00943AB2"/>
    <w:rsid w:val="00947ABC"/>
    <w:rsid w:val="0095589A"/>
    <w:rsid w:val="00956E5F"/>
    <w:rsid w:val="00962364"/>
    <w:rsid w:val="0096490E"/>
    <w:rsid w:val="009675CF"/>
    <w:rsid w:val="00971B54"/>
    <w:rsid w:val="00976586"/>
    <w:rsid w:val="00977885"/>
    <w:rsid w:val="00982059"/>
    <w:rsid w:val="009829EA"/>
    <w:rsid w:val="0098724D"/>
    <w:rsid w:val="0099008E"/>
    <w:rsid w:val="0099149D"/>
    <w:rsid w:val="00991725"/>
    <w:rsid w:val="009973F7"/>
    <w:rsid w:val="009975F6"/>
    <w:rsid w:val="009A0577"/>
    <w:rsid w:val="009A0CFB"/>
    <w:rsid w:val="009A364E"/>
    <w:rsid w:val="009A38DA"/>
    <w:rsid w:val="009A4B4B"/>
    <w:rsid w:val="009B023F"/>
    <w:rsid w:val="009B5D39"/>
    <w:rsid w:val="009C74DA"/>
    <w:rsid w:val="009D2AB1"/>
    <w:rsid w:val="009D36A2"/>
    <w:rsid w:val="009D7C4A"/>
    <w:rsid w:val="009E1AB7"/>
    <w:rsid w:val="009E29BB"/>
    <w:rsid w:val="009E697E"/>
    <w:rsid w:val="009F4741"/>
    <w:rsid w:val="009F7B1C"/>
    <w:rsid w:val="00A01F92"/>
    <w:rsid w:val="00A039F3"/>
    <w:rsid w:val="00A06E74"/>
    <w:rsid w:val="00A07004"/>
    <w:rsid w:val="00A14BFF"/>
    <w:rsid w:val="00A1797C"/>
    <w:rsid w:val="00A24195"/>
    <w:rsid w:val="00A25DDC"/>
    <w:rsid w:val="00A30F98"/>
    <w:rsid w:val="00A3177F"/>
    <w:rsid w:val="00A34A92"/>
    <w:rsid w:val="00A36638"/>
    <w:rsid w:val="00A40A4B"/>
    <w:rsid w:val="00A41AF2"/>
    <w:rsid w:val="00A41F9B"/>
    <w:rsid w:val="00A45C4A"/>
    <w:rsid w:val="00A55815"/>
    <w:rsid w:val="00A57D64"/>
    <w:rsid w:val="00A60A38"/>
    <w:rsid w:val="00A610F8"/>
    <w:rsid w:val="00A61B9D"/>
    <w:rsid w:val="00A624B4"/>
    <w:rsid w:val="00A75AC0"/>
    <w:rsid w:val="00A81CBA"/>
    <w:rsid w:val="00A9064F"/>
    <w:rsid w:val="00A90F32"/>
    <w:rsid w:val="00A91055"/>
    <w:rsid w:val="00A968AD"/>
    <w:rsid w:val="00A97C7F"/>
    <w:rsid w:val="00AA46C8"/>
    <w:rsid w:val="00AA5A8D"/>
    <w:rsid w:val="00AA7057"/>
    <w:rsid w:val="00AA7096"/>
    <w:rsid w:val="00AC1EC3"/>
    <w:rsid w:val="00AC64C6"/>
    <w:rsid w:val="00AC64E3"/>
    <w:rsid w:val="00AC7583"/>
    <w:rsid w:val="00AD0859"/>
    <w:rsid w:val="00AD2DA5"/>
    <w:rsid w:val="00AD2DCA"/>
    <w:rsid w:val="00AD4B1D"/>
    <w:rsid w:val="00AE18A0"/>
    <w:rsid w:val="00AE3764"/>
    <w:rsid w:val="00AE3FF1"/>
    <w:rsid w:val="00AE4659"/>
    <w:rsid w:val="00AE5092"/>
    <w:rsid w:val="00AE7749"/>
    <w:rsid w:val="00AF0207"/>
    <w:rsid w:val="00AF2F54"/>
    <w:rsid w:val="00B03DF2"/>
    <w:rsid w:val="00B04D63"/>
    <w:rsid w:val="00B060B2"/>
    <w:rsid w:val="00B07C50"/>
    <w:rsid w:val="00B112AA"/>
    <w:rsid w:val="00B170AD"/>
    <w:rsid w:val="00B272C6"/>
    <w:rsid w:val="00B27AA5"/>
    <w:rsid w:val="00B34084"/>
    <w:rsid w:val="00B40279"/>
    <w:rsid w:val="00B41883"/>
    <w:rsid w:val="00B4505A"/>
    <w:rsid w:val="00B50A6D"/>
    <w:rsid w:val="00B51CAE"/>
    <w:rsid w:val="00B51D5B"/>
    <w:rsid w:val="00B54D88"/>
    <w:rsid w:val="00B61489"/>
    <w:rsid w:val="00B656F6"/>
    <w:rsid w:val="00B65A66"/>
    <w:rsid w:val="00B66E23"/>
    <w:rsid w:val="00B673EA"/>
    <w:rsid w:val="00B67EF1"/>
    <w:rsid w:val="00B73F55"/>
    <w:rsid w:val="00B7698A"/>
    <w:rsid w:val="00B76C62"/>
    <w:rsid w:val="00B8014A"/>
    <w:rsid w:val="00B8787A"/>
    <w:rsid w:val="00B878F7"/>
    <w:rsid w:val="00B91069"/>
    <w:rsid w:val="00B942C8"/>
    <w:rsid w:val="00B94C46"/>
    <w:rsid w:val="00B97463"/>
    <w:rsid w:val="00BA117D"/>
    <w:rsid w:val="00BA2FAD"/>
    <w:rsid w:val="00BA70E4"/>
    <w:rsid w:val="00BB358D"/>
    <w:rsid w:val="00BC0D73"/>
    <w:rsid w:val="00BC5B8E"/>
    <w:rsid w:val="00BD10D7"/>
    <w:rsid w:val="00BD18D9"/>
    <w:rsid w:val="00BD3BD6"/>
    <w:rsid w:val="00BE00F1"/>
    <w:rsid w:val="00BE1460"/>
    <w:rsid w:val="00BE2259"/>
    <w:rsid w:val="00BE732E"/>
    <w:rsid w:val="00BF05D3"/>
    <w:rsid w:val="00BF13C8"/>
    <w:rsid w:val="00BF309C"/>
    <w:rsid w:val="00BF5BF8"/>
    <w:rsid w:val="00C0069E"/>
    <w:rsid w:val="00C01BE3"/>
    <w:rsid w:val="00C02108"/>
    <w:rsid w:val="00C03E7C"/>
    <w:rsid w:val="00C06963"/>
    <w:rsid w:val="00C142CC"/>
    <w:rsid w:val="00C22F07"/>
    <w:rsid w:val="00C25E35"/>
    <w:rsid w:val="00C266AC"/>
    <w:rsid w:val="00C31B67"/>
    <w:rsid w:val="00C330A5"/>
    <w:rsid w:val="00C411DC"/>
    <w:rsid w:val="00C417DE"/>
    <w:rsid w:val="00C432D3"/>
    <w:rsid w:val="00C45025"/>
    <w:rsid w:val="00C520F9"/>
    <w:rsid w:val="00C525C6"/>
    <w:rsid w:val="00C5646F"/>
    <w:rsid w:val="00C570B4"/>
    <w:rsid w:val="00C622EC"/>
    <w:rsid w:val="00C625E5"/>
    <w:rsid w:val="00C63B25"/>
    <w:rsid w:val="00C656E5"/>
    <w:rsid w:val="00C656EA"/>
    <w:rsid w:val="00C66A7A"/>
    <w:rsid w:val="00C67A19"/>
    <w:rsid w:val="00C700FC"/>
    <w:rsid w:val="00C70713"/>
    <w:rsid w:val="00C7077A"/>
    <w:rsid w:val="00C736D3"/>
    <w:rsid w:val="00C7511A"/>
    <w:rsid w:val="00C85E36"/>
    <w:rsid w:val="00C86949"/>
    <w:rsid w:val="00C87240"/>
    <w:rsid w:val="00C976E1"/>
    <w:rsid w:val="00CA200B"/>
    <w:rsid w:val="00CA42BD"/>
    <w:rsid w:val="00CA4EC7"/>
    <w:rsid w:val="00CA68F9"/>
    <w:rsid w:val="00CA6F64"/>
    <w:rsid w:val="00CB1B14"/>
    <w:rsid w:val="00CB52A5"/>
    <w:rsid w:val="00CB56DB"/>
    <w:rsid w:val="00CC58CC"/>
    <w:rsid w:val="00CC5A39"/>
    <w:rsid w:val="00CD13B2"/>
    <w:rsid w:val="00CE3A29"/>
    <w:rsid w:val="00CE4908"/>
    <w:rsid w:val="00CF2E90"/>
    <w:rsid w:val="00CF2FC3"/>
    <w:rsid w:val="00CF43BD"/>
    <w:rsid w:val="00CF4B8E"/>
    <w:rsid w:val="00CF500E"/>
    <w:rsid w:val="00CF7469"/>
    <w:rsid w:val="00D01987"/>
    <w:rsid w:val="00D01C68"/>
    <w:rsid w:val="00D02264"/>
    <w:rsid w:val="00D06684"/>
    <w:rsid w:val="00D07A12"/>
    <w:rsid w:val="00D106B8"/>
    <w:rsid w:val="00D124A9"/>
    <w:rsid w:val="00D146FD"/>
    <w:rsid w:val="00D15F60"/>
    <w:rsid w:val="00D240B2"/>
    <w:rsid w:val="00D25517"/>
    <w:rsid w:val="00D33DFB"/>
    <w:rsid w:val="00D34EB7"/>
    <w:rsid w:val="00D547DE"/>
    <w:rsid w:val="00D60545"/>
    <w:rsid w:val="00D62C7E"/>
    <w:rsid w:val="00D70917"/>
    <w:rsid w:val="00D72483"/>
    <w:rsid w:val="00D73A75"/>
    <w:rsid w:val="00D744EE"/>
    <w:rsid w:val="00D74D50"/>
    <w:rsid w:val="00D82B0C"/>
    <w:rsid w:val="00D91891"/>
    <w:rsid w:val="00D93DBF"/>
    <w:rsid w:val="00D96481"/>
    <w:rsid w:val="00DA3F0B"/>
    <w:rsid w:val="00DA72DA"/>
    <w:rsid w:val="00DB53A4"/>
    <w:rsid w:val="00DB57DE"/>
    <w:rsid w:val="00DB711C"/>
    <w:rsid w:val="00DB7D25"/>
    <w:rsid w:val="00DC59D6"/>
    <w:rsid w:val="00DD1AB2"/>
    <w:rsid w:val="00DD3DC8"/>
    <w:rsid w:val="00DE0BBC"/>
    <w:rsid w:val="00DE3BF1"/>
    <w:rsid w:val="00DE53C2"/>
    <w:rsid w:val="00DF0DCF"/>
    <w:rsid w:val="00DF31EA"/>
    <w:rsid w:val="00DF4290"/>
    <w:rsid w:val="00DF4A45"/>
    <w:rsid w:val="00E049CD"/>
    <w:rsid w:val="00E06B6D"/>
    <w:rsid w:val="00E100B9"/>
    <w:rsid w:val="00E112F8"/>
    <w:rsid w:val="00E13357"/>
    <w:rsid w:val="00E21497"/>
    <w:rsid w:val="00E278C4"/>
    <w:rsid w:val="00E27A06"/>
    <w:rsid w:val="00E30B65"/>
    <w:rsid w:val="00E340EB"/>
    <w:rsid w:val="00E352EA"/>
    <w:rsid w:val="00E376D9"/>
    <w:rsid w:val="00E4262C"/>
    <w:rsid w:val="00E47E28"/>
    <w:rsid w:val="00E506C3"/>
    <w:rsid w:val="00E54133"/>
    <w:rsid w:val="00E55E99"/>
    <w:rsid w:val="00E62024"/>
    <w:rsid w:val="00E727B1"/>
    <w:rsid w:val="00E84DB7"/>
    <w:rsid w:val="00E86987"/>
    <w:rsid w:val="00E869E5"/>
    <w:rsid w:val="00E918E3"/>
    <w:rsid w:val="00E945F7"/>
    <w:rsid w:val="00E94AB0"/>
    <w:rsid w:val="00E97205"/>
    <w:rsid w:val="00EA0089"/>
    <w:rsid w:val="00EA0750"/>
    <w:rsid w:val="00EB3683"/>
    <w:rsid w:val="00EB397E"/>
    <w:rsid w:val="00EB4ABD"/>
    <w:rsid w:val="00EB6880"/>
    <w:rsid w:val="00EC0F5F"/>
    <w:rsid w:val="00EC53DA"/>
    <w:rsid w:val="00EC6B93"/>
    <w:rsid w:val="00ED6B42"/>
    <w:rsid w:val="00ED70B3"/>
    <w:rsid w:val="00EE1119"/>
    <w:rsid w:val="00EE2852"/>
    <w:rsid w:val="00EE32AF"/>
    <w:rsid w:val="00EE4038"/>
    <w:rsid w:val="00EF028D"/>
    <w:rsid w:val="00EF032F"/>
    <w:rsid w:val="00EF572C"/>
    <w:rsid w:val="00EF5B1F"/>
    <w:rsid w:val="00F00011"/>
    <w:rsid w:val="00F00654"/>
    <w:rsid w:val="00F0078D"/>
    <w:rsid w:val="00F0308F"/>
    <w:rsid w:val="00F040B0"/>
    <w:rsid w:val="00F11DA1"/>
    <w:rsid w:val="00F12E13"/>
    <w:rsid w:val="00F15C86"/>
    <w:rsid w:val="00F16D07"/>
    <w:rsid w:val="00F20C47"/>
    <w:rsid w:val="00F22EB0"/>
    <w:rsid w:val="00F25673"/>
    <w:rsid w:val="00F26AF3"/>
    <w:rsid w:val="00F32116"/>
    <w:rsid w:val="00F344D5"/>
    <w:rsid w:val="00F36EEA"/>
    <w:rsid w:val="00F415CB"/>
    <w:rsid w:val="00F53493"/>
    <w:rsid w:val="00F55385"/>
    <w:rsid w:val="00F56905"/>
    <w:rsid w:val="00F56EE0"/>
    <w:rsid w:val="00F57FEB"/>
    <w:rsid w:val="00F60CF8"/>
    <w:rsid w:val="00F66241"/>
    <w:rsid w:val="00F705E9"/>
    <w:rsid w:val="00F71529"/>
    <w:rsid w:val="00F718FB"/>
    <w:rsid w:val="00F71DFB"/>
    <w:rsid w:val="00F77799"/>
    <w:rsid w:val="00F82171"/>
    <w:rsid w:val="00F821EA"/>
    <w:rsid w:val="00F8320C"/>
    <w:rsid w:val="00F90F13"/>
    <w:rsid w:val="00F96CBC"/>
    <w:rsid w:val="00F96FAE"/>
    <w:rsid w:val="00FA3A52"/>
    <w:rsid w:val="00FA50AE"/>
    <w:rsid w:val="00FA7498"/>
    <w:rsid w:val="00FA7522"/>
    <w:rsid w:val="00FB5EB1"/>
    <w:rsid w:val="00FC7A44"/>
    <w:rsid w:val="00FD4570"/>
    <w:rsid w:val="00FD46AA"/>
    <w:rsid w:val="00FE3359"/>
    <w:rsid w:val="00FF4161"/>
    <w:rsid w:val="00FF41D1"/>
    <w:rsid w:val="00FF6C59"/>
    <w:rsid w:val="00FF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0E334"/>
  <w15:docId w15:val="{211B6667-837F-4DEF-B19D-B7E0BB14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03"/>
    <w:pPr>
      <w:spacing w:before="120"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10A0"/>
    <w:pPr>
      <w:keepNext/>
      <w:keepLines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0A0"/>
    <w:pPr>
      <w:keepNext/>
      <w:keepLines/>
      <w:outlineLvl w:val="1"/>
    </w:pPr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3A29"/>
    <w:pPr>
      <w:keepNext/>
      <w:keepLines/>
      <w:spacing w:before="40" w:after="0"/>
      <w:outlineLvl w:val="2"/>
    </w:pPr>
    <w:rPr>
      <w:rFonts w:eastAsiaTheme="majorEastAsia" w:cstheme="majorBidi"/>
      <w:i/>
      <w:color w:val="ED7D31" w:themeColor="accent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0A0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10A0"/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368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68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68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685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16F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3A2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A29"/>
  </w:style>
  <w:style w:type="paragraph" w:styleId="Footer">
    <w:name w:val="footer"/>
    <w:basedOn w:val="Normal"/>
    <w:link w:val="FooterChar"/>
    <w:uiPriority w:val="99"/>
    <w:unhideWhenUsed/>
    <w:rsid w:val="00CE3A2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A29"/>
  </w:style>
  <w:style w:type="character" w:customStyle="1" w:styleId="Heading3Char">
    <w:name w:val="Heading 3 Char"/>
    <w:basedOn w:val="DefaultParagraphFont"/>
    <w:link w:val="Heading3"/>
    <w:uiPriority w:val="9"/>
    <w:rsid w:val="00CE3A29"/>
    <w:rPr>
      <w:rFonts w:eastAsiaTheme="majorEastAsia" w:cstheme="majorBidi"/>
      <w:i/>
      <w:color w:val="ED7D31" w:themeColor="accent2"/>
      <w:sz w:val="24"/>
      <w:szCs w:val="24"/>
    </w:rPr>
  </w:style>
  <w:style w:type="table" w:styleId="TableGrid">
    <w:name w:val="Table Grid"/>
    <w:basedOn w:val="TableNormal"/>
    <w:uiPriority w:val="39"/>
    <w:rsid w:val="00852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166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B5E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5EB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C22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F07"/>
    <w:pPr>
      <w:spacing w:before="0"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F0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20C4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1A7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392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92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921"/>
    <w:rPr>
      <w:rFonts w:ascii="Segoe UI" w:hAnsi="Segoe UI" w:cs="Segoe UI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25E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72DC5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rsid w:val="009231F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231FB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13060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544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5827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53816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6949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3789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1155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1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503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68694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1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464727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6400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7951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0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5503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1282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2129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33CE1-A9E6-4FA9-8787-0A965E87E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27</cp:revision>
  <dcterms:created xsi:type="dcterms:W3CDTF">2023-05-20T10:38:00Z</dcterms:created>
  <dcterms:modified xsi:type="dcterms:W3CDTF">2023-05-29T12:55:00Z</dcterms:modified>
</cp:coreProperties>
</file>